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Supplemental Table S1.</w:t>
      </w:r>
      <w:r>
        <w:rPr/>
        <w:t xml:space="preserve"> List of the primers used in this study.</w:t>
      </w:r>
    </w:p>
    <w:tbl>
      <w:tblPr>
        <w:tblW w:w="5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360"/>
      </w:tblGrid>
      <w:tr>
        <w:trPr>
          <w:trHeight w:val="312" w:hRule="atLeas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 (5’ to 3’)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F2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CGTGGCCAAAATGATG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DF2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CTCCACAACCGCTTGG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N1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GACTTAAGTAGGAGCTCAGC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N1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AAGAGGAAACACGAAT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N3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TTGATTAGGTTCGGGTAACT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N3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CATGTGAAACTGGAACAA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N7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GATTAGTGGAACGCAA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N7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AAGGGTTTTTGGATCCT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1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AGAAAGGAGCAAAGTTTATG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1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AAGCCAAGTAGGCACGT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2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GACACGGATCGGTTAGGG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2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CGAATAATGCATTACCCG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3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TTTGGCGGCGATGT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3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GCTCCGTGATTGTA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4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ACTCCCGTTCTTGATGTC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4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TTCCCATTCAGAAACTTTG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5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TAACGGTCCTGTAATCG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5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CTCTCTCCAATACCACAAAG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6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GTTGTCAGAGACGCTGT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6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AAAAGGAAACGGTCA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7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TTCTTGCCACTGGTTACAG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7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TCCCTTTCCACCCTTT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8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ATGCGGTTGGGTTTACG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YUC8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AGCCTATGTCTTGTGCGAT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AA1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CACTACACTCCCATCACT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AA1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CCAATGCCCACCCAATA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AR1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CTTCTTTGGCAAAACCC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AR1 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GGTCTCCTCCTCTCGTCA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AR2 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GGGTTTCAAAGGACTCAC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TAR2 R   </w:t>
            </w:r>
          </w:p>
        </w:tc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GCTGCTTGTTTCAATAGTTT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rtlGutter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07:51:00Z</dcterms:created>
  <dc:creator>wqn</dc:creator>
  <dc:description/>
  <cp:keywords/>
  <dc:language>en-US</dc:language>
  <cp:lastModifiedBy>wqn</cp:lastModifiedBy>
  <dcterms:modified xsi:type="dcterms:W3CDTF">2016-09-05T07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850</vt:lpwstr>
  </property>
  <property fmtid="{D5CDD505-2E9C-101B-9397-08002B2CF9AE}" pid="6" name="TitleName">
    <vt:lpwstr>Data Sheet 1.DOC</vt:lpwstr>
  </property>
</Properties>
</file>